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686CD" w14:textId="3B91A801" w:rsidR="008F732F" w:rsidRPr="007047C6" w:rsidRDefault="007A7315" w:rsidP="007F773F">
      <w:pPr>
        <w:widowControl/>
        <w:rPr>
          <w:rFonts w:cstheme="minorHAnsi"/>
          <w:b/>
          <w:bCs/>
          <w:szCs w:val="24"/>
        </w:rPr>
      </w:pPr>
      <w:r w:rsidRPr="007047C6">
        <w:rPr>
          <w:rFonts w:cstheme="minorHAnsi"/>
          <w:b/>
          <w:bCs/>
          <w:szCs w:val="24"/>
        </w:rPr>
        <w:t xml:space="preserve">Supplementary table 1 </w:t>
      </w:r>
    </w:p>
    <w:p w14:paraId="591E2E41" w14:textId="7B242CC0" w:rsidR="008F732F" w:rsidRPr="007047C6" w:rsidRDefault="008F732F" w:rsidP="007F773F">
      <w:pPr>
        <w:rPr>
          <w:rFonts w:cstheme="minorHAnsi"/>
          <w:szCs w:val="24"/>
        </w:rPr>
      </w:pPr>
      <w:r w:rsidRPr="007047C6">
        <w:rPr>
          <w:rFonts w:cstheme="minorHAnsi"/>
          <w:szCs w:val="24"/>
        </w:rPr>
        <w:t>Clinical characteristics</w:t>
      </w:r>
      <w:r w:rsidR="00B404F8" w:rsidRPr="007047C6">
        <w:rPr>
          <w:rFonts w:cstheme="minorHAnsi"/>
          <w:szCs w:val="24"/>
        </w:rPr>
        <w:t xml:space="preserve"> and phenotypic features</w:t>
      </w:r>
      <w:r w:rsidRPr="007047C6">
        <w:rPr>
          <w:rFonts w:cstheme="minorHAnsi"/>
          <w:szCs w:val="24"/>
        </w:rPr>
        <w:t xml:space="preserve"> </w:t>
      </w:r>
      <w:r w:rsidR="00D415DF" w:rsidRPr="007047C6">
        <w:rPr>
          <w:rFonts w:cstheme="minorHAnsi"/>
          <w:szCs w:val="24"/>
        </w:rPr>
        <w:t xml:space="preserve">of </w:t>
      </w:r>
      <w:r w:rsidR="006F6191" w:rsidRPr="007047C6">
        <w:rPr>
          <w:rFonts w:cstheme="minorHAnsi"/>
          <w:szCs w:val="24"/>
        </w:rPr>
        <w:t xml:space="preserve">the </w:t>
      </w:r>
      <w:r w:rsidR="00384CF0" w:rsidRPr="007047C6">
        <w:rPr>
          <w:rFonts w:cstheme="minorHAnsi"/>
          <w:szCs w:val="24"/>
        </w:rPr>
        <w:t>two unaffected family members</w:t>
      </w:r>
      <w:r w:rsidR="007A7315" w:rsidRPr="007047C6">
        <w:rPr>
          <w:rFonts w:cstheme="minorHAnsi"/>
          <w:szCs w:val="24"/>
        </w:rPr>
        <w:t xml:space="preserve"> (dotted-line individuals in pedigree) </w:t>
      </w:r>
    </w:p>
    <w:tbl>
      <w:tblPr>
        <w:tblStyle w:val="TableGrid"/>
        <w:tblW w:w="7797" w:type="dxa"/>
        <w:tblLook w:val="04A0" w:firstRow="1" w:lastRow="0" w:firstColumn="1" w:lastColumn="0" w:noHBand="0" w:noVBand="1"/>
      </w:tblPr>
      <w:tblGrid>
        <w:gridCol w:w="3120"/>
        <w:gridCol w:w="2268"/>
        <w:gridCol w:w="2409"/>
      </w:tblGrid>
      <w:tr w:rsidR="007047C6" w:rsidRPr="007047C6" w14:paraId="73B3429D" w14:textId="77777777" w:rsidTr="007047C6"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14DE6" w14:textId="77777777" w:rsidR="00384CF0" w:rsidRPr="007047C6" w:rsidRDefault="00384CF0" w:rsidP="007F773F">
            <w:pPr>
              <w:rPr>
                <w:rFonts w:cstheme="minorHAnsi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66C09" w14:textId="65EE6ED5" w:rsidR="00384CF0" w:rsidRPr="007047C6" w:rsidRDefault="00384CF0" w:rsidP="007F773F">
            <w:pPr>
              <w:jc w:val="center"/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Proband’s nephew</w:t>
            </w:r>
            <w:r w:rsidR="00383FAF" w:rsidRPr="007047C6">
              <w:rPr>
                <w:rFonts w:cstheme="minorHAnsi"/>
                <w:szCs w:val="24"/>
              </w:rPr>
              <w:t xml:space="preserve"> (individual III-1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B7C4B" w14:textId="436B2936" w:rsidR="00384CF0" w:rsidRPr="007047C6" w:rsidRDefault="00384CF0" w:rsidP="007F773F">
            <w:pPr>
              <w:jc w:val="center"/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Proband’s aunt</w:t>
            </w:r>
            <w:r w:rsidR="00383FAF" w:rsidRPr="007047C6">
              <w:rPr>
                <w:rFonts w:cstheme="minorHAnsi"/>
                <w:szCs w:val="24"/>
              </w:rPr>
              <w:t xml:space="preserve"> (individual I-7)</w:t>
            </w:r>
          </w:p>
        </w:tc>
      </w:tr>
      <w:tr w:rsidR="007047C6" w:rsidRPr="007047C6" w14:paraId="11114FA0" w14:textId="77777777" w:rsidTr="007047C6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F6AD6" w14:textId="0118D257" w:rsidR="00384CF0" w:rsidRPr="007047C6" w:rsidRDefault="00384CF0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 xml:space="preserve">Ag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27094" w14:textId="3049FF4A" w:rsidR="00384CF0" w:rsidRPr="007047C6" w:rsidRDefault="00384CF0" w:rsidP="007F773F">
            <w:pPr>
              <w:jc w:val="center"/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 xml:space="preserve"> </w:t>
            </w:r>
            <w:r w:rsidR="00A0460C" w:rsidRPr="007047C6">
              <w:rPr>
                <w:rFonts w:cstheme="minorHAnsi"/>
                <w:szCs w:val="24"/>
              </w:rPr>
              <w:t xml:space="preserve">12 </w:t>
            </w:r>
            <w:r w:rsidRPr="007047C6">
              <w:rPr>
                <w:rFonts w:cstheme="minorHAnsi"/>
                <w:szCs w:val="24"/>
              </w:rPr>
              <w:t>y/o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5B9A1" w14:textId="21D38FC1" w:rsidR="00384CF0" w:rsidRPr="007047C6" w:rsidRDefault="00A0460C" w:rsidP="007F773F">
            <w:pPr>
              <w:jc w:val="center"/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70</w:t>
            </w:r>
            <w:r w:rsidR="00384CF0" w:rsidRPr="007047C6">
              <w:rPr>
                <w:rFonts w:cstheme="minorHAnsi"/>
                <w:szCs w:val="24"/>
              </w:rPr>
              <w:t xml:space="preserve"> y/o</w:t>
            </w:r>
          </w:p>
        </w:tc>
      </w:tr>
      <w:tr w:rsidR="007047C6" w:rsidRPr="007047C6" w14:paraId="2BD84F0C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0285F1A" w14:textId="77777777" w:rsidR="00384CF0" w:rsidRPr="007047C6" w:rsidRDefault="00384CF0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D54835" w14:textId="77777777" w:rsidR="00384CF0" w:rsidRPr="007047C6" w:rsidRDefault="00384CF0" w:rsidP="007F773F">
            <w:pPr>
              <w:jc w:val="center"/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3FD1FA" w14:textId="4C3EA43C" w:rsidR="00384CF0" w:rsidRPr="007047C6" w:rsidRDefault="00384CF0" w:rsidP="007F773F">
            <w:pPr>
              <w:jc w:val="center"/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F</w:t>
            </w:r>
          </w:p>
        </w:tc>
      </w:tr>
      <w:tr w:rsidR="007047C6" w:rsidRPr="007047C6" w14:paraId="3222F65D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45D4173" w14:textId="77777777" w:rsidR="00384CF0" w:rsidRPr="007047C6" w:rsidRDefault="00384CF0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Lentigi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A49432" w14:textId="1A2F6E13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D61D93" w14:textId="289E89A6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</w:tr>
      <w:tr w:rsidR="007047C6" w:rsidRPr="007047C6" w14:paraId="086FE8A8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1BEEF1E" w14:textId="77777777" w:rsidR="00384CF0" w:rsidRPr="007047C6" w:rsidRDefault="00384CF0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Deaf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E7F74A" w14:textId="6513685D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069DDD" w14:textId="77777777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</w:tr>
      <w:tr w:rsidR="007047C6" w:rsidRPr="007047C6" w14:paraId="132C8A78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83D2536" w14:textId="77777777" w:rsidR="00384CF0" w:rsidRPr="007047C6" w:rsidRDefault="00384CF0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Ocular hypertelor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C95A96" w14:textId="77777777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A521C2" w14:textId="3497A76E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</w:tr>
      <w:tr w:rsidR="007047C6" w:rsidRPr="007047C6" w14:paraId="266BE764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EC8D75D" w14:textId="77777777" w:rsidR="00384CF0" w:rsidRPr="007047C6" w:rsidRDefault="00384CF0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Genital anomal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FAE658" w14:textId="77777777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63BCD2" w14:textId="77777777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</w:tr>
      <w:tr w:rsidR="007047C6" w:rsidRPr="007047C6" w14:paraId="51B43266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498AED0" w14:textId="77777777" w:rsidR="00384CF0" w:rsidRPr="007047C6" w:rsidRDefault="00384CF0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 xml:space="preserve">Short statur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771FFA" w14:textId="216548D7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129F6D" w14:textId="38FEF32A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</w:tr>
      <w:tr w:rsidR="007047C6" w:rsidRPr="007047C6" w14:paraId="06317140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A4E3E77" w14:textId="237E6107" w:rsidR="00384CF0" w:rsidRPr="007047C6" w:rsidRDefault="00384CF0" w:rsidP="007F773F">
            <w:pPr>
              <w:rPr>
                <w:rFonts w:cstheme="minorHAnsi"/>
                <w:szCs w:val="24"/>
              </w:rPr>
            </w:pPr>
            <w:bookmarkStart w:id="0" w:name="_Hlk138272457"/>
            <w:bookmarkStart w:id="1" w:name="OLE_LINK3"/>
            <w:bookmarkStart w:id="2" w:name="OLE_LINK7"/>
            <w:bookmarkStart w:id="3" w:name="OLE_LINK8"/>
            <w:r w:rsidRPr="007047C6">
              <w:rPr>
                <w:rFonts w:cstheme="minorHAnsi"/>
                <w:szCs w:val="24"/>
              </w:rPr>
              <w:t>Thick li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BF21F6" w14:textId="1699BCB5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86C630" w14:textId="77777777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</w:p>
        </w:tc>
      </w:tr>
      <w:tr w:rsidR="007047C6" w:rsidRPr="007047C6" w14:paraId="794E510A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88F1274" w14:textId="10227602" w:rsidR="00384CF0" w:rsidRPr="007047C6" w:rsidRDefault="00384CF0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Low-set 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C3B412" w14:textId="7884FC4A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5DFFEC4" w14:textId="78C26004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</w:tr>
      <w:tr w:rsidR="007047C6" w:rsidRPr="007047C6" w14:paraId="061F6BAE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9EB3EA5" w14:textId="12B797DA" w:rsidR="00384CF0" w:rsidRPr="007047C6" w:rsidRDefault="00384CF0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Pectus deformity (excavatum/carinatu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F210D" w14:textId="72E95027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33B2C9" w14:textId="4A2B9A84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</w:tr>
      <w:tr w:rsidR="007047C6" w:rsidRPr="007047C6" w14:paraId="5E7EE960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9C2BD1C" w14:textId="32660C43" w:rsidR="00384CF0" w:rsidRPr="007047C6" w:rsidRDefault="00384CF0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>Intellectual disab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DDB9CE" w14:textId="7A1AFC59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B2DFD7C" w14:textId="3CA70FAB" w:rsidR="00384CF0" w:rsidRPr="007047C6" w:rsidRDefault="00384CF0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</w:tr>
      <w:bookmarkEnd w:id="0"/>
      <w:bookmarkEnd w:id="1"/>
      <w:bookmarkEnd w:id="2"/>
      <w:bookmarkEnd w:id="3"/>
      <w:tr w:rsidR="007047C6" w:rsidRPr="007047C6" w14:paraId="5E247E32" w14:textId="77777777" w:rsidTr="007047C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8FE55BD" w14:textId="439D53E7" w:rsidR="00384CF0" w:rsidRPr="007047C6" w:rsidRDefault="00B404F8" w:rsidP="007F773F">
            <w:pPr>
              <w:rPr>
                <w:rFonts w:cstheme="minorHAnsi"/>
                <w:szCs w:val="24"/>
              </w:rPr>
            </w:pPr>
            <w:r w:rsidRPr="007047C6">
              <w:rPr>
                <w:rFonts w:cstheme="minorHAnsi"/>
                <w:szCs w:val="24"/>
              </w:rPr>
              <w:t xml:space="preserve">Cardiac abnormaliti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2BEF9B" w14:textId="16759138" w:rsidR="00384CF0" w:rsidRPr="007047C6" w:rsidRDefault="00B404F8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93CCC6" w14:textId="7133EECC" w:rsidR="00384CF0" w:rsidRPr="007047C6" w:rsidRDefault="00B404F8" w:rsidP="007F773F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7047C6">
              <w:rPr>
                <w:rFonts w:cstheme="minorHAnsi"/>
                <w:b/>
                <w:bCs/>
                <w:szCs w:val="24"/>
              </w:rPr>
              <w:t>-</w:t>
            </w:r>
          </w:p>
        </w:tc>
      </w:tr>
    </w:tbl>
    <w:p w14:paraId="06AE591E" w14:textId="77777777" w:rsidR="00306088" w:rsidRPr="007047C6" w:rsidRDefault="00306088" w:rsidP="007F773F">
      <w:pPr>
        <w:rPr>
          <w:rFonts w:cstheme="minorHAnsi"/>
          <w:szCs w:val="24"/>
        </w:rPr>
      </w:pPr>
    </w:p>
    <w:sectPr w:rsidR="00306088" w:rsidRPr="007047C6" w:rsidSect="009402CD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F1181" w14:textId="77777777" w:rsidR="00FC7BC4" w:rsidRDefault="00FC7BC4" w:rsidP="00226840">
      <w:r>
        <w:separator/>
      </w:r>
    </w:p>
  </w:endnote>
  <w:endnote w:type="continuationSeparator" w:id="0">
    <w:p w14:paraId="04005CD7" w14:textId="77777777" w:rsidR="00FC7BC4" w:rsidRDefault="00FC7BC4" w:rsidP="00226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A3C6E" w14:textId="77777777" w:rsidR="00FC7BC4" w:rsidRDefault="00FC7BC4" w:rsidP="00226840">
      <w:r>
        <w:separator/>
      </w:r>
    </w:p>
  </w:footnote>
  <w:footnote w:type="continuationSeparator" w:id="0">
    <w:p w14:paraId="6981AF9B" w14:textId="77777777" w:rsidR="00FC7BC4" w:rsidRDefault="00FC7BC4" w:rsidP="00226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32F"/>
    <w:rsid w:val="00004E31"/>
    <w:rsid w:val="00062552"/>
    <w:rsid w:val="000F22A2"/>
    <w:rsid w:val="00187F1B"/>
    <w:rsid w:val="001F5F11"/>
    <w:rsid w:val="0020639D"/>
    <w:rsid w:val="002240C6"/>
    <w:rsid w:val="00226840"/>
    <w:rsid w:val="00276651"/>
    <w:rsid w:val="002B2DD9"/>
    <w:rsid w:val="00306088"/>
    <w:rsid w:val="003643F9"/>
    <w:rsid w:val="00383FAF"/>
    <w:rsid w:val="00384CF0"/>
    <w:rsid w:val="003B057B"/>
    <w:rsid w:val="003B338B"/>
    <w:rsid w:val="003D7EF6"/>
    <w:rsid w:val="00510A65"/>
    <w:rsid w:val="00622CED"/>
    <w:rsid w:val="006532F2"/>
    <w:rsid w:val="00685616"/>
    <w:rsid w:val="006B66FB"/>
    <w:rsid w:val="006F6191"/>
    <w:rsid w:val="007047C6"/>
    <w:rsid w:val="00723BA2"/>
    <w:rsid w:val="00741B19"/>
    <w:rsid w:val="00746933"/>
    <w:rsid w:val="007A7315"/>
    <w:rsid w:val="007F773F"/>
    <w:rsid w:val="00827CE1"/>
    <w:rsid w:val="00866BBF"/>
    <w:rsid w:val="008A59E1"/>
    <w:rsid w:val="008B0A90"/>
    <w:rsid w:val="008D5353"/>
    <w:rsid w:val="008F07A6"/>
    <w:rsid w:val="008F732F"/>
    <w:rsid w:val="009402CD"/>
    <w:rsid w:val="00987578"/>
    <w:rsid w:val="009E5251"/>
    <w:rsid w:val="009F6786"/>
    <w:rsid w:val="00A0460C"/>
    <w:rsid w:val="00A1167C"/>
    <w:rsid w:val="00AD03C8"/>
    <w:rsid w:val="00B404F8"/>
    <w:rsid w:val="00B7557E"/>
    <w:rsid w:val="00BB3EC6"/>
    <w:rsid w:val="00C26FDB"/>
    <w:rsid w:val="00C3453E"/>
    <w:rsid w:val="00CA29BC"/>
    <w:rsid w:val="00CC380B"/>
    <w:rsid w:val="00D415DF"/>
    <w:rsid w:val="00DF2126"/>
    <w:rsid w:val="00E04786"/>
    <w:rsid w:val="00E22D33"/>
    <w:rsid w:val="00EA0DD6"/>
    <w:rsid w:val="00F2525A"/>
    <w:rsid w:val="00F33B0E"/>
    <w:rsid w:val="00F8031F"/>
    <w:rsid w:val="00FC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55C1C"/>
  <w15:chartTrackingRefBased/>
  <w15:docId w15:val="{CAEB28A0-9B90-D440-82BD-BA87B492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32F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32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68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840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2268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840"/>
    <w:rPr>
      <w:szCs w:val="22"/>
    </w:rPr>
  </w:style>
  <w:style w:type="paragraph" w:styleId="Revision">
    <w:name w:val="Revision"/>
    <w:hidden/>
    <w:uiPriority w:val="99"/>
    <w:semiHidden/>
    <w:rsid w:val="003B338B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7</cp:revision>
  <dcterms:created xsi:type="dcterms:W3CDTF">2023-06-23T08:31:00Z</dcterms:created>
  <dcterms:modified xsi:type="dcterms:W3CDTF">2023-08-09T09:26:00Z</dcterms:modified>
</cp:coreProperties>
</file>